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76341" w14:textId="43AE8016" w:rsidR="00297BE5" w:rsidRPr="00784303" w:rsidRDefault="003F7D5B" w:rsidP="00297BE5">
      <w:pPr>
        <w:tabs>
          <w:tab w:val="left" w:pos="1604"/>
        </w:tabs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ONAL FILE</w:t>
      </w:r>
      <w:r w:rsidR="00854D61" w:rsidRPr="00784303">
        <w:rPr>
          <w:rFonts w:ascii="Times New Roman" w:hAnsi="Times New Roman" w:cs="Times New Roman"/>
          <w:b/>
          <w:lang w:val="en-US"/>
        </w:rPr>
        <w:t xml:space="preserve"> 1. SEARCH KEYS</w:t>
      </w:r>
    </w:p>
    <w:p w14:paraId="1A5925D6" w14:textId="77777777" w:rsidR="004F4BE2" w:rsidRPr="00784303" w:rsidRDefault="004F4BE2" w:rsidP="00297BE5">
      <w:pPr>
        <w:tabs>
          <w:tab w:val="left" w:pos="1604"/>
        </w:tabs>
        <w:spacing w:line="360" w:lineRule="auto"/>
        <w:rPr>
          <w:rFonts w:ascii="Times New Roman" w:hAnsi="Times New Roman" w:cs="Times New Roman"/>
          <w:lang w:val="en-US"/>
        </w:rPr>
      </w:pPr>
    </w:p>
    <w:p w14:paraId="66337805" w14:textId="77777777" w:rsidR="00297BE5" w:rsidRPr="00784303" w:rsidRDefault="00297BE5" w:rsidP="00297BE5">
      <w:pPr>
        <w:rPr>
          <w:rFonts w:ascii="Times New Roman" w:hAnsi="Times New Roman" w:cs="Times New Roman"/>
          <w:i/>
          <w:iCs/>
          <w:u w:val="single"/>
          <w:lang w:val="en-US"/>
        </w:rPr>
      </w:pPr>
      <w:r w:rsidRPr="00784303">
        <w:rPr>
          <w:rFonts w:ascii="Times New Roman" w:hAnsi="Times New Roman" w:cs="Times New Roman"/>
          <w:i/>
          <w:iCs/>
          <w:u w:val="single"/>
          <w:lang w:val="en-US"/>
        </w:rPr>
        <w:t>PubMed</w:t>
      </w:r>
    </w:p>
    <w:p w14:paraId="5F9049DB" w14:textId="77777777" w:rsidR="00297BE5" w:rsidRPr="00784303" w:rsidRDefault="00297BE5" w:rsidP="00297BE5">
      <w:pPr>
        <w:rPr>
          <w:rFonts w:ascii="Times New Roman" w:hAnsi="Times New Roman" w:cs="Times New Roman"/>
          <w:shd w:val="clear" w:color="auto" w:fill="FFFFFF"/>
          <w:lang w:val="en-US"/>
        </w:rPr>
      </w:pP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(("perceived risk" OR "perceived HIV risk"  OR "perceived HIV-risk" OR "HIV-perceived risk" OR "risk perception" OR "HIV-risk perception"  OR "perception of HIV risk"  OR "risk characterization" OR "perceptions of HIV threat" OR "self-perception of HIV risk" OR "HIV self-perception risk" OR "perceived </w:t>
      </w:r>
      <w:proofErr w:type="spellStart"/>
      <w:r w:rsidRPr="00784303">
        <w:rPr>
          <w:rFonts w:ascii="Times New Roman" w:hAnsi="Times New Roman" w:cs="Times New Roman"/>
          <w:shd w:val="clear" w:color="auto" w:fill="FFFFFF"/>
          <w:lang w:val="en-US"/>
        </w:rPr>
        <w:t>likehood</w:t>
      </w:r>
      <w:proofErr w:type="spellEnd"/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 of getting HIV"  OR "perceived chances of getting HIV" OR "perceived </w:t>
      </w:r>
      <w:proofErr w:type="spellStart"/>
      <w:r w:rsidRPr="00784303">
        <w:rPr>
          <w:rFonts w:ascii="Times New Roman" w:hAnsi="Times New Roman" w:cs="Times New Roman"/>
          <w:shd w:val="clear" w:color="auto" w:fill="FFFFFF"/>
          <w:lang w:val="en-US"/>
        </w:rPr>
        <w:t>likehood</w:t>
      </w:r>
      <w:proofErr w:type="spellEnd"/>
      <w:r w:rsidRPr="00784303">
        <w:rPr>
          <w:rFonts w:ascii="Times New Roman" w:hAnsi="Times New Roman" w:cs="Times New Roman"/>
          <w:shd w:val="clear" w:color="auto" w:fill="FFFFFF"/>
          <w:lang w:val="en-US"/>
        </w:rPr>
        <w:t> of acquiring HIV"  OR "perceived chances of acquiring HIV"  ) AND ("risk behavior" [Title/Abstract] OR "HIV-risk behavior" [Title/Abstract] OR  "current HIV risk" [Title/Abstract] OR  "current risk" [Title/Abstract] OR "actual risk" [Title/Abstract] OR "behavioral risk" [Title/Abstract]  OR "sexual risk" [Title/Abstract]  OR "sex risk" [Title/Abstract] OR "calculated risk" [Title/Abstract] OR "objective risk" [Title/Abstract] OR condomless [Title/Abstract] OR "condomless sex" [Title/Abstract] OR "condomless anal sex" [Title/Abstract] OR "condomless anal receptive sex" [Title/Abstract] OR "condomless intercourse" [Title/Abstract] OR "condomless anal intercourse" [Title/Abstract] OR "condomless anal receptive intercourse" [Title/Abstract] OR "vaginal sex" [Title/Abstract] OR "condomless vaginal sex" [Title/Abstract] OR "unprotected vaginal sex" [Title/Abstract] OR bareback [Title/Abstract] OR barebacking [Title/Abstract] OR "unprotected sex" [Title/Abstract] OR "unprotected anal sex" [Title/Abstract] OR "unprotected anal receptive sex" [Title/Abstract] OR "unprotected intercourse" [Title/Abstract] OR "unprotected anal intercourse" [Title/Abstract] OR "unprotected anal receptive intercourse" [Title/Abstract] OR "anal sex" [Title/Abstract] OR "anal receptive sex" [Title/Abstract] OR "anal intercourse" [Title/Abstract] OR "anal receptive intercourse" [Title/Abstract] OR "sex without a condom" [Title/Abstract]) AND (HIV [Title/Abstract] OR "human immunodeficiency virus" [Title/Abstract]))</w:t>
      </w:r>
    </w:p>
    <w:p w14:paraId="3D6E41EE" w14:textId="77777777" w:rsidR="00297BE5" w:rsidRPr="00784303" w:rsidRDefault="00297BE5" w:rsidP="00297BE5">
      <w:pPr>
        <w:rPr>
          <w:rFonts w:ascii="Times New Roman" w:hAnsi="Times New Roman" w:cs="Times New Roman"/>
          <w:i/>
          <w:iCs/>
          <w:u w:val="single"/>
          <w:lang w:val="en-US"/>
        </w:rPr>
      </w:pPr>
    </w:p>
    <w:p w14:paraId="49E42C77" w14:textId="77777777" w:rsidR="00297BE5" w:rsidRPr="00784303" w:rsidRDefault="00297BE5" w:rsidP="00297BE5">
      <w:pPr>
        <w:rPr>
          <w:rFonts w:ascii="Times New Roman" w:hAnsi="Times New Roman" w:cs="Times New Roman"/>
          <w:i/>
          <w:iCs/>
          <w:u w:val="single"/>
          <w:lang w:val="en-US"/>
        </w:rPr>
      </w:pPr>
      <w:r w:rsidRPr="00784303">
        <w:rPr>
          <w:rFonts w:ascii="Times New Roman" w:hAnsi="Times New Roman" w:cs="Times New Roman"/>
          <w:i/>
          <w:iCs/>
          <w:u w:val="single"/>
          <w:lang w:val="en-US"/>
        </w:rPr>
        <w:t xml:space="preserve">EMBASE </w:t>
      </w:r>
    </w:p>
    <w:p w14:paraId="518AA560" w14:textId="77777777" w:rsidR="00297BE5" w:rsidRPr="00784303" w:rsidRDefault="00297BE5" w:rsidP="00297BE5">
      <w:pPr>
        <w:rPr>
          <w:rFonts w:ascii="Times New Roman" w:hAnsi="Times New Roman" w:cs="Times New Roman"/>
          <w:lang w:val="en-US"/>
        </w:rPr>
      </w:pPr>
      <w:r w:rsidRPr="00784303">
        <w:rPr>
          <w:rFonts w:ascii="Times New Roman" w:hAnsi="Times New Roman" w:cs="Times New Roman"/>
          <w:lang w:val="en-US"/>
        </w:rPr>
        <w:t>('perceived risk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'perceived </w:t>
      </w:r>
      <w:proofErr w:type="spellStart"/>
      <w:r w:rsidRPr="00784303">
        <w:rPr>
          <w:rFonts w:ascii="Times New Roman" w:hAnsi="Times New Roman" w:cs="Times New Roman"/>
          <w:lang w:val="en-US"/>
        </w:rPr>
        <w:t>hiv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risk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'perceived </w:t>
      </w:r>
      <w:proofErr w:type="spellStart"/>
      <w:r w:rsidRPr="00784303">
        <w:rPr>
          <w:rFonts w:ascii="Times New Roman" w:hAnsi="Times New Roman" w:cs="Times New Roman"/>
          <w:lang w:val="en-US"/>
        </w:rPr>
        <w:t>hiv</w:t>
      </w:r>
      <w:proofErr w:type="spellEnd"/>
      <w:r w:rsidRPr="00784303">
        <w:rPr>
          <w:rFonts w:ascii="Times New Roman" w:hAnsi="Times New Roman" w:cs="Times New Roman"/>
          <w:lang w:val="en-US"/>
        </w:rPr>
        <w:t>-risk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'</w:t>
      </w:r>
      <w:proofErr w:type="spellStart"/>
      <w:r w:rsidRPr="00784303">
        <w:rPr>
          <w:rFonts w:ascii="Times New Roman" w:hAnsi="Times New Roman" w:cs="Times New Roman"/>
          <w:lang w:val="en-US"/>
        </w:rPr>
        <w:t>hiv</w:t>
      </w:r>
      <w:proofErr w:type="spellEnd"/>
      <w:r w:rsidRPr="00784303">
        <w:rPr>
          <w:rFonts w:ascii="Times New Roman" w:hAnsi="Times New Roman" w:cs="Times New Roman"/>
          <w:lang w:val="en-US"/>
        </w:rPr>
        <w:t>-perceived risk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'risk perception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'</w:t>
      </w:r>
      <w:proofErr w:type="spellStart"/>
      <w:r w:rsidRPr="00784303">
        <w:rPr>
          <w:rFonts w:ascii="Times New Roman" w:hAnsi="Times New Roman" w:cs="Times New Roman"/>
          <w:lang w:val="en-US"/>
        </w:rPr>
        <w:t>hiv</w:t>
      </w:r>
      <w:proofErr w:type="spellEnd"/>
      <w:r w:rsidRPr="00784303">
        <w:rPr>
          <w:rFonts w:ascii="Times New Roman" w:hAnsi="Times New Roman" w:cs="Times New Roman"/>
          <w:lang w:val="en-US"/>
        </w:rPr>
        <w:t>-risk perception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'perception of </w:t>
      </w:r>
      <w:proofErr w:type="spellStart"/>
      <w:r w:rsidRPr="00784303">
        <w:rPr>
          <w:rFonts w:ascii="Times New Roman" w:hAnsi="Times New Roman" w:cs="Times New Roman"/>
          <w:lang w:val="en-US"/>
        </w:rPr>
        <w:t>hiv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risk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'risk characterization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'perceptions of </w:t>
      </w:r>
      <w:proofErr w:type="spellStart"/>
      <w:r w:rsidRPr="00784303">
        <w:rPr>
          <w:rFonts w:ascii="Times New Roman" w:hAnsi="Times New Roman" w:cs="Times New Roman"/>
          <w:lang w:val="en-US"/>
        </w:rPr>
        <w:t>hiv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threat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'self-perception of </w:t>
      </w:r>
      <w:proofErr w:type="spellStart"/>
      <w:r w:rsidRPr="00784303">
        <w:rPr>
          <w:rFonts w:ascii="Times New Roman" w:hAnsi="Times New Roman" w:cs="Times New Roman"/>
          <w:lang w:val="en-US"/>
        </w:rPr>
        <w:t>hiv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risk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'</w:t>
      </w:r>
      <w:proofErr w:type="spellStart"/>
      <w:r w:rsidRPr="00784303">
        <w:rPr>
          <w:rFonts w:ascii="Times New Roman" w:hAnsi="Times New Roman" w:cs="Times New Roman"/>
          <w:lang w:val="en-US"/>
        </w:rPr>
        <w:t>hiv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self-perception risk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'perceived </w:t>
      </w:r>
      <w:proofErr w:type="spellStart"/>
      <w:r w:rsidRPr="00784303">
        <w:rPr>
          <w:rFonts w:ascii="Times New Roman" w:hAnsi="Times New Roman" w:cs="Times New Roman"/>
          <w:lang w:val="en-US"/>
        </w:rPr>
        <w:t>likehood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f getting </w:t>
      </w:r>
      <w:proofErr w:type="spellStart"/>
      <w:r w:rsidRPr="00784303">
        <w:rPr>
          <w:rFonts w:ascii="Times New Roman" w:hAnsi="Times New Roman" w:cs="Times New Roman"/>
          <w:lang w:val="en-US"/>
        </w:rPr>
        <w:t>hiv</w:t>
      </w:r>
      <w:proofErr w:type="spellEnd"/>
      <w:r w:rsidRPr="00784303">
        <w:rPr>
          <w:rFonts w:ascii="Times New Roman" w:hAnsi="Times New Roman" w:cs="Times New Roman"/>
          <w:lang w:val="en-US"/>
        </w:rPr>
        <w:t>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'perceived chances of getting </w:t>
      </w:r>
      <w:proofErr w:type="spellStart"/>
      <w:r w:rsidRPr="00784303">
        <w:rPr>
          <w:rFonts w:ascii="Times New Roman" w:hAnsi="Times New Roman" w:cs="Times New Roman"/>
          <w:lang w:val="en-US"/>
        </w:rPr>
        <w:t>hiv</w:t>
      </w:r>
      <w:proofErr w:type="spellEnd"/>
      <w:r w:rsidRPr="00784303">
        <w:rPr>
          <w:rFonts w:ascii="Times New Roman" w:hAnsi="Times New Roman" w:cs="Times New Roman"/>
          <w:lang w:val="en-US"/>
        </w:rPr>
        <w:t>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'perceived </w:t>
      </w:r>
      <w:proofErr w:type="spellStart"/>
      <w:r w:rsidRPr="00784303">
        <w:rPr>
          <w:rFonts w:ascii="Times New Roman" w:hAnsi="Times New Roman" w:cs="Times New Roman"/>
          <w:lang w:val="en-US"/>
        </w:rPr>
        <w:t>likehood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f acquiring </w:t>
      </w:r>
      <w:proofErr w:type="spellStart"/>
      <w:r w:rsidRPr="00784303">
        <w:rPr>
          <w:rFonts w:ascii="Times New Roman" w:hAnsi="Times New Roman" w:cs="Times New Roman"/>
          <w:lang w:val="en-US"/>
        </w:rPr>
        <w:t>hiv</w:t>
      </w:r>
      <w:proofErr w:type="spellEnd"/>
      <w:r w:rsidRPr="00784303">
        <w:rPr>
          <w:rFonts w:ascii="Times New Roman" w:hAnsi="Times New Roman" w:cs="Times New Roman"/>
          <w:lang w:val="en-US"/>
        </w:rPr>
        <w:t>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'perceived chances of acquiring </w:t>
      </w:r>
      <w:proofErr w:type="spellStart"/>
      <w:r w:rsidRPr="00784303">
        <w:rPr>
          <w:rFonts w:ascii="Times New Roman" w:hAnsi="Times New Roman" w:cs="Times New Roman"/>
          <w:lang w:val="en-US"/>
        </w:rPr>
        <w:t>hiv</w:t>
      </w:r>
      <w:proofErr w:type="spellEnd"/>
      <w:r w:rsidRPr="00784303">
        <w:rPr>
          <w:rFonts w:ascii="Times New Roman" w:hAnsi="Times New Roman" w:cs="Times New Roman"/>
          <w:lang w:val="en-US"/>
        </w:rPr>
        <w:t>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>) AND ('risk behavior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'</w:t>
      </w:r>
      <w:proofErr w:type="spellStart"/>
      <w:r w:rsidRPr="00784303">
        <w:rPr>
          <w:rFonts w:ascii="Times New Roman" w:hAnsi="Times New Roman" w:cs="Times New Roman"/>
          <w:lang w:val="en-US"/>
        </w:rPr>
        <w:t>hiv</w:t>
      </w:r>
      <w:proofErr w:type="spellEnd"/>
      <w:r w:rsidRPr="00784303">
        <w:rPr>
          <w:rFonts w:ascii="Times New Roman" w:hAnsi="Times New Roman" w:cs="Times New Roman"/>
          <w:lang w:val="en-US"/>
        </w:rPr>
        <w:t>-risk behavior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'current </w:t>
      </w:r>
      <w:proofErr w:type="spellStart"/>
      <w:r w:rsidRPr="00784303">
        <w:rPr>
          <w:rFonts w:ascii="Times New Roman" w:hAnsi="Times New Roman" w:cs="Times New Roman"/>
          <w:lang w:val="en-US"/>
        </w:rPr>
        <w:t>hiv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risk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'current risk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'actual risk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'behavioral risk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'sexual risk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'sex risk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'calculated risk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'objective risk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784303">
        <w:rPr>
          <w:rFonts w:ascii="Times New Roman" w:hAnsi="Times New Roman" w:cs="Times New Roman"/>
          <w:lang w:val="en-US"/>
        </w:rPr>
        <w:t>condomless: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'condomless sex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'condomless anal sex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'condomless anal receptive sex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'condomless intercourse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'condomless anal intercourse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'condomless anal receptive intercourse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'vaginal sex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'condomless vaginal sex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'unprotected vaginal sex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784303">
        <w:rPr>
          <w:rFonts w:ascii="Times New Roman" w:hAnsi="Times New Roman" w:cs="Times New Roman"/>
          <w:lang w:val="en-US"/>
        </w:rPr>
        <w:t>bareback: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784303">
        <w:rPr>
          <w:rFonts w:ascii="Times New Roman" w:hAnsi="Times New Roman" w:cs="Times New Roman"/>
          <w:lang w:val="en-US"/>
        </w:rPr>
        <w:t>barebacking: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'unprotected sex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'unprotected anal sex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'unprotected anal receptive sex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'unprotected intercourse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'unprotected anal intercourse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'unprotected anal receptive intercourse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'anal sex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'anal receptive sex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</w:t>
      </w:r>
      <w:r w:rsidRPr="00784303">
        <w:rPr>
          <w:rFonts w:ascii="Times New Roman" w:hAnsi="Times New Roman" w:cs="Times New Roman"/>
          <w:lang w:val="en-US"/>
        </w:rPr>
        <w:lastRenderedPageBreak/>
        <w:t>'anal intercourse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'anal receptive intercourse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'sex without a condom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>) AND (</w:t>
      </w:r>
      <w:proofErr w:type="spellStart"/>
      <w:r w:rsidRPr="00784303">
        <w:rPr>
          <w:rFonts w:ascii="Times New Roman" w:hAnsi="Times New Roman" w:cs="Times New Roman"/>
          <w:lang w:val="en-US"/>
        </w:rPr>
        <w:t>hiv:ti,ab,kw</w:t>
      </w:r>
      <w:proofErr w:type="spellEnd"/>
      <w:r w:rsidRPr="00784303">
        <w:rPr>
          <w:rFonts w:ascii="Times New Roman" w:hAnsi="Times New Roman" w:cs="Times New Roman"/>
          <w:lang w:val="en-US"/>
        </w:rPr>
        <w:t xml:space="preserve"> OR 'human immunodeficiency virus':</w:t>
      </w:r>
      <w:proofErr w:type="spellStart"/>
      <w:r w:rsidRPr="00784303">
        <w:rPr>
          <w:rFonts w:ascii="Times New Roman" w:hAnsi="Times New Roman" w:cs="Times New Roman"/>
          <w:lang w:val="en-US"/>
        </w:rPr>
        <w:t>ti,ab,kw</w:t>
      </w:r>
      <w:proofErr w:type="spellEnd"/>
      <w:r w:rsidRPr="00784303">
        <w:rPr>
          <w:rFonts w:ascii="Times New Roman" w:hAnsi="Times New Roman" w:cs="Times New Roman"/>
          <w:lang w:val="en-US"/>
        </w:rPr>
        <w:t>)</w:t>
      </w:r>
    </w:p>
    <w:p w14:paraId="4EF72D0A" w14:textId="77777777" w:rsidR="00297BE5" w:rsidRPr="00784303" w:rsidRDefault="00297BE5" w:rsidP="00297BE5">
      <w:pPr>
        <w:rPr>
          <w:rFonts w:ascii="Times New Roman" w:hAnsi="Times New Roman" w:cs="Times New Roman"/>
          <w:i/>
          <w:iCs/>
          <w:u w:val="single"/>
          <w:lang w:val="en-US"/>
        </w:rPr>
      </w:pPr>
    </w:p>
    <w:p w14:paraId="7B87B850" w14:textId="77777777" w:rsidR="00297BE5" w:rsidRPr="00784303" w:rsidRDefault="00297BE5" w:rsidP="00297BE5">
      <w:pPr>
        <w:rPr>
          <w:rFonts w:ascii="Times New Roman" w:hAnsi="Times New Roman" w:cs="Times New Roman"/>
          <w:i/>
          <w:iCs/>
          <w:u w:val="single"/>
          <w:lang w:val="en-US"/>
        </w:rPr>
      </w:pPr>
      <w:r w:rsidRPr="00784303">
        <w:rPr>
          <w:rFonts w:ascii="Times New Roman" w:hAnsi="Times New Roman" w:cs="Times New Roman"/>
          <w:i/>
          <w:iCs/>
          <w:u w:val="single"/>
          <w:lang w:val="en-US"/>
        </w:rPr>
        <w:t>LILACS</w:t>
      </w:r>
    </w:p>
    <w:p w14:paraId="20B6D38B" w14:textId="5EE63131" w:rsidR="00297BE5" w:rsidRPr="00784303" w:rsidRDefault="00297BE5" w:rsidP="00297BE5">
      <w:pPr>
        <w:rPr>
          <w:rFonts w:ascii="Times New Roman" w:hAnsi="Times New Roman" w:cs="Times New Roman"/>
          <w:shd w:val="clear" w:color="auto" w:fill="FFFFFF"/>
          <w:lang w:val="en-US"/>
        </w:rPr>
      </w:pPr>
      <w:r w:rsidRPr="00784303">
        <w:rPr>
          <w:rFonts w:ascii="Times New Roman" w:hAnsi="Times New Roman" w:cs="Times New Roman"/>
          <w:shd w:val="clear" w:color="auto" w:fill="FFFFFF"/>
          <w:lang w:val="en-US"/>
        </w:rPr>
        <w:t>((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perceived risk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 OR 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perceived HIV risk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  OR 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perceived HIV-risk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 OR 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HIV-perceived risk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 OR 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risk perception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 OR 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HIV-risk perception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  OR 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perception of HIV risk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  OR 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risk characterization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 OR 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perceptions of HIV threat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 OR 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self-perception of HIV risk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 OR 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HIV self-perception risk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 OR 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perceived </w:t>
      </w:r>
      <w:proofErr w:type="spellStart"/>
      <w:r w:rsidRPr="00784303">
        <w:rPr>
          <w:rFonts w:ascii="Times New Roman" w:hAnsi="Times New Roman" w:cs="Times New Roman"/>
          <w:shd w:val="clear" w:color="auto" w:fill="FFFFFF"/>
          <w:lang w:val="en-US"/>
        </w:rPr>
        <w:t>likehood</w:t>
      </w:r>
      <w:proofErr w:type="spellEnd"/>
      <w:r w:rsidRPr="00784303">
        <w:rPr>
          <w:rFonts w:ascii="Times New Roman" w:hAnsi="Times New Roman" w:cs="Times New Roman"/>
          <w:shd w:val="clear" w:color="auto" w:fill="FFFFFF"/>
          <w:lang w:val="en-US"/>
        </w:rPr>
        <w:t> of getting HIV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  OR 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perceived chances of getting HIV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 OR 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perceived </w:t>
      </w:r>
      <w:proofErr w:type="spellStart"/>
      <w:r w:rsidRPr="00784303">
        <w:rPr>
          <w:rFonts w:ascii="Times New Roman" w:hAnsi="Times New Roman" w:cs="Times New Roman"/>
          <w:shd w:val="clear" w:color="auto" w:fill="FFFFFF"/>
          <w:lang w:val="en-US"/>
        </w:rPr>
        <w:t>likehood</w:t>
      </w:r>
      <w:proofErr w:type="spellEnd"/>
      <w:r w:rsidRPr="00784303">
        <w:rPr>
          <w:rFonts w:ascii="Times New Roman" w:hAnsi="Times New Roman" w:cs="Times New Roman"/>
          <w:shd w:val="clear" w:color="auto" w:fill="FFFFFF"/>
          <w:lang w:val="en-US"/>
        </w:rPr>
        <w:t> of acquiring HIV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  OR 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perceived chances of acquiring HIV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) AND (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risk behavior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 OR 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HIV-risk behavior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 OR  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current HIV risk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 OR  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current risk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 OR 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actual risk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 OR 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behavioral risk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 OR 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sexual risk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 OR 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sex risk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 OR 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calculated risk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 OR 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objective risk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 OR condomless OR 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condomless sex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 OR 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condomless anal sex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 OR 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condomless anal receptive sex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 OR 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condomless intercourse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 OR 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condomless anal intercourse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 OR 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condomless anal receptive intercourse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 OR 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vaginal sex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 OR 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condomless vaginal sex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 OR 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unprotected vaginal sex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 OR bareback OR barebacking OR 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unprotected sex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 OR 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unprotected anal sex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 OR 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unprotected anal receptive sex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 OR 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unprotected intercourse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 OR 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unprotected anal intercourse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 OR 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unprotected anal receptive intercourse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 OR 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anal sex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 OR 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anal receptive sex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 OR 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anal intercourse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 OR 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anal receptive intercourse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 OR 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sex without a condom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 xml:space="preserve">) AND  (HIV OR 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human immunodeficiency virus</w:t>
      </w:r>
      <w:r w:rsidR="008D3410" w:rsidRPr="00784303">
        <w:rPr>
          <w:rFonts w:ascii="Times New Roman" w:hAnsi="Times New Roman" w:cs="Times New Roman"/>
          <w:shd w:val="clear" w:color="auto" w:fill="FFFFFF"/>
          <w:lang w:val="en-US"/>
        </w:rPr>
        <w:t>"</w:t>
      </w:r>
      <w:r w:rsidRPr="00784303">
        <w:rPr>
          <w:rFonts w:ascii="Times New Roman" w:hAnsi="Times New Roman" w:cs="Times New Roman"/>
          <w:shd w:val="clear" w:color="auto" w:fill="FFFFFF"/>
          <w:lang w:val="en-US"/>
        </w:rPr>
        <w:t>))</w:t>
      </w:r>
    </w:p>
    <w:p w14:paraId="44BEF199" w14:textId="77777777" w:rsidR="00297BE5" w:rsidRPr="00784303" w:rsidRDefault="00297BE5" w:rsidP="00E62ED9">
      <w:pPr>
        <w:rPr>
          <w:rFonts w:ascii="Times New Roman" w:hAnsi="Times New Roman" w:cs="Times New Roman"/>
          <w:lang w:val="en-US"/>
        </w:rPr>
      </w:pPr>
    </w:p>
    <w:sectPr w:rsidR="00297BE5" w:rsidRPr="00784303" w:rsidSect="008D0A22">
      <w:footerReference w:type="even" r:id="rId8"/>
      <w:footerReference w:type="default" r:id="rId9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9E1987" w14:textId="77777777" w:rsidR="008D0A22" w:rsidRDefault="008D0A22" w:rsidP="007D588E">
      <w:r>
        <w:separator/>
      </w:r>
    </w:p>
  </w:endnote>
  <w:endnote w:type="continuationSeparator" w:id="0">
    <w:p w14:paraId="3175A791" w14:textId="77777777" w:rsidR="008D0A22" w:rsidRDefault="008D0A22" w:rsidP="007D58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523089548"/>
      <w:docPartObj>
        <w:docPartGallery w:val="Page Numbers (Bottom of Page)"/>
        <w:docPartUnique/>
      </w:docPartObj>
    </w:sdtPr>
    <w:sdtContent>
      <w:p w14:paraId="54C23024" w14:textId="612590F2" w:rsidR="003166A4" w:rsidRDefault="003166A4" w:rsidP="003166A4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8703C33" w14:textId="77777777" w:rsidR="003166A4" w:rsidRDefault="003166A4" w:rsidP="007D588E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  <w:rFonts w:ascii="Arial" w:hAnsi="Arial" w:cs="Arial"/>
        <w:sz w:val="16"/>
        <w:szCs w:val="16"/>
      </w:rPr>
      <w:id w:val="-990257044"/>
      <w:docPartObj>
        <w:docPartGallery w:val="Page Numbers (Bottom of Page)"/>
        <w:docPartUnique/>
      </w:docPartObj>
    </w:sdtPr>
    <w:sdtContent>
      <w:p w14:paraId="652DD6A7" w14:textId="0F9C5C86" w:rsidR="003166A4" w:rsidRPr="007D588E" w:rsidRDefault="003166A4" w:rsidP="003166A4">
        <w:pPr>
          <w:pStyle w:val="Piedepgina"/>
          <w:framePr w:wrap="none" w:vAnchor="text" w:hAnchor="margin" w:xAlign="right" w:y="1"/>
          <w:rPr>
            <w:rStyle w:val="Nmerodepgina"/>
            <w:rFonts w:ascii="Arial" w:hAnsi="Arial" w:cs="Arial"/>
            <w:sz w:val="16"/>
            <w:szCs w:val="16"/>
          </w:rPr>
        </w:pPr>
        <w:r w:rsidRPr="007D588E">
          <w:rPr>
            <w:rStyle w:val="Nmerodepgina"/>
            <w:rFonts w:ascii="Arial" w:hAnsi="Arial" w:cs="Arial"/>
            <w:sz w:val="16"/>
            <w:szCs w:val="16"/>
          </w:rPr>
          <w:fldChar w:fldCharType="begin"/>
        </w:r>
        <w:r w:rsidRPr="007D588E">
          <w:rPr>
            <w:rStyle w:val="Nmerodepgina"/>
            <w:rFonts w:ascii="Arial" w:hAnsi="Arial" w:cs="Arial"/>
            <w:sz w:val="16"/>
            <w:szCs w:val="16"/>
          </w:rPr>
          <w:instrText xml:space="preserve"> PAGE </w:instrText>
        </w:r>
        <w:r w:rsidRPr="007D588E">
          <w:rPr>
            <w:rStyle w:val="Nmerodepgina"/>
            <w:rFonts w:ascii="Arial" w:hAnsi="Arial" w:cs="Arial"/>
            <w:sz w:val="16"/>
            <w:szCs w:val="16"/>
          </w:rPr>
          <w:fldChar w:fldCharType="separate"/>
        </w:r>
        <w:r w:rsidR="00556E95">
          <w:rPr>
            <w:rStyle w:val="Nmerodepgina"/>
            <w:rFonts w:ascii="Arial" w:hAnsi="Arial" w:cs="Arial"/>
            <w:noProof/>
            <w:sz w:val="16"/>
            <w:szCs w:val="16"/>
          </w:rPr>
          <w:t>12</w:t>
        </w:r>
        <w:r w:rsidRPr="007D588E">
          <w:rPr>
            <w:rStyle w:val="Nmerodepgina"/>
            <w:rFonts w:ascii="Arial" w:hAnsi="Arial" w:cs="Arial"/>
            <w:sz w:val="16"/>
            <w:szCs w:val="16"/>
          </w:rPr>
          <w:fldChar w:fldCharType="end"/>
        </w:r>
      </w:p>
    </w:sdtContent>
  </w:sdt>
  <w:p w14:paraId="04525259" w14:textId="77777777" w:rsidR="003166A4" w:rsidRDefault="003166A4" w:rsidP="007D588E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54F795" w14:textId="77777777" w:rsidR="008D0A22" w:rsidRDefault="008D0A22" w:rsidP="007D588E">
      <w:r>
        <w:separator/>
      </w:r>
    </w:p>
  </w:footnote>
  <w:footnote w:type="continuationSeparator" w:id="0">
    <w:p w14:paraId="3552FA41" w14:textId="77777777" w:rsidR="008D0A22" w:rsidRDefault="008D0A22" w:rsidP="007D58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1A122D"/>
    <w:multiLevelType w:val="hybridMultilevel"/>
    <w:tmpl w:val="CE32E37C"/>
    <w:lvl w:ilvl="0" w:tplc="8D5ED9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89774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IDS &amp;amp; Behavior_2023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e2v9d94t5epxe5xaextzdge5xvvvvvt2t5&quot;&gt;Library Hamid HIV_2022&lt;record-ids&gt;&lt;item&gt;238&lt;/item&gt;&lt;item&gt;333&lt;/item&gt;&lt;item&gt;470&lt;/item&gt;&lt;item&gt;471&lt;/item&gt;&lt;item&gt;472&lt;/item&gt;&lt;item&gt;473&lt;/item&gt;&lt;item&gt;474&lt;/item&gt;&lt;item&gt;475&lt;/item&gt;&lt;item&gt;476&lt;/item&gt;&lt;item&gt;477&lt;/item&gt;&lt;item&gt;478&lt;/item&gt;&lt;item&gt;479&lt;/item&gt;&lt;item&gt;480&lt;/item&gt;&lt;item&gt;481&lt;/item&gt;&lt;item&gt;482&lt;/item&gt;&lt;item&gt;483&lt;/item&gt;&lt;item&gt;484&lt;/item&gt;&lt;item&gt;485&lt;/item&gt;&lt;item&gt;486&lt;/item&gt;&lt;item&gt;488&lt;/item&gt;&lt;item&gt;489&lt;/item&gt;&lt;item&gt;490&lt;/item&gt;&lt;item&gt;491&lt;/item&gt;&lt;item&gt;492&lt;/item&gt;&lt;item&gt;494&lt;/item&gt;&lt;item&gt;496&lt;/item&gt;&lt;item&gt;497&lt;/item&gt;&lt;item&gt;498&lt;/item&gt;&lt;item&gt;499&lt;/item&gt;&lt;item&gt;500&lt;/item&gt;&lt;item&gt;501&lt;/item&gt;&lt;item&gt;502&lt;/item&gt;&lt;item&gt;503&lt;/item&gt;&lt;item&gt;505&lt;/item&gt;&lt;item&gt;506&lt;/item&gt;&lt;item&gt;507&lt;/item&gt;&lt;item&gt;508&lt;/item&gt;&lt;item&gt;509&lt;/item&gt;&lt;item&gt;510&lt;/item&gt;&lt;item&gt;511&lt;/item&gt;&lt;item&gt;512&lt;/item&gt;&lt;item&gt;513&lt;/item&gt;&lt;item&gt;514&lt;/item&gt;&lt;item&gt;515&lt;/item&gt;&lt;item&gt;516&lt;/item&gt;&lt;item&gt;517&lt;/item&gt;&lt;item&gt;518&lt;/item&gt;&lt;item&gt;519&lt;/item&gt;&lt;item&gt;520&lt;/item&gt;&lt;item&gt;521&lt;/item&gt;&lt;item&gt;523&lt;/item&gt;&lt;item&gt;524&lt;/item&gt;&lt;item&gt;525&lt;/item&gt;&lt;item&gt;526&lt;/item&gt;&lt;item&gt;548&lt;/item&gt;&lt;item&gt;549&lt;/item&gt;&lt;item&gt;550&lt;/item&gt;&lt;item&gt;551&lt;/item&gt;&lt;item&gt;552&lt;/item&gt;&lt;item&gt;553&lt;/item&gt;&lt;item&gt;554&lt;/item&gt;&lt;item&gt;555&lt;/item&gt;&lt;item&gt;556&lt;/item&gt;&lt;item&gt;559&lt;/item&gt;&lt;item&gt;560&lt;/item&gt;&lt;item&gt;561&lt;/item&gt;&lt;item&gt;563&lt;/item&gt;&lt;item&gt;564&lt;/item&gt;&lt;item&gt;565&lt;/item&gt;&lt;item&gt;566&lt;/item&gt;&lt;item&gt;567&lt;/item&gt;&lt;item&gt;568&lt;/item&gt;&lt;item&gt;569&lt;/item&gt;&lt;item&gt;570&lt;/item&gt;&lt;item&gt;571&lt;/item&gt;&lt;item&gt;572&lt;/item&gt;&lt;item&gt;573&lt;/item&gt;&lt;item&gt;574&lt;/item&gt;&lt;item&gt;575&lt;/item&gt;&lt;/record-ids&gt;&lt;/item&gt;&lt;/Libraries&gt;"/>
  </w:docVars>
  <w:rsids>
    <w:rsidRoot w:val="00D50A96"/>
    <w:rsid w:val="00001BE3"/>
    <w:rsid w:val="00007320"/>
    <w:rsid w:val="00016788"/>
    <w:rsid w:val="000167B5"/>
    <w:rsid w:val="00020DDC"/>
    <w:rsid w:val="000216EB"/>
    <w:rsid w:val="000243C7"/>
    <w:rsid w:val="00024B7A"/>
    <w:rsid w:val="00024FBF"/>
    <w:rsid w:val="00043E3B"/>
    <w:rsid w:val="00046E41"/>
    <w:rsid w:val="00054291"/>
    <w:rsid w:val="00066F59"/>
    <w:rsid w:val="00067575"/>
    <w:rsid w:val="0007306A"/>
    <w:rsid w:val="00073283"/>
    <w:rsid w:val="00074390"/>
    <w:rsid w:val="0007677C"/>
    <w:rsid w:val="00080249"/>
    <w:rsid w:val="00087546"/>
    <w:rsid w:val="000943A7"/>
    <w:rsid w:val="00097C68"/>
    <w:rsid w:val="000A2141"/>
    <w:rsid w:val="000A53F5"/>
    <w:rsid w:val="000A6BB7"/>
    <w:rsid w:val="000A7D2F"/>
    <w:rsid w:val="000B01E7"/>
    <w:rsid w:val="000B06A8"/>
    <w:rsid w:val="000B1B89"/>
    <w:rsid w:val="000B4A02"/>
    <w:rsid w:val="000C34D5"/>
    <w:rsid w:val="000C50F3"/>
    <w:rsid w:val="000E6B59"/>
    <w:rsid w:val="000F098C"/>
    <w:rsid w:val="000F0EE0"/>
    <w:rsid w:val="000F3A24"/>
    <w:rsid w:val="000F5777"/>
    <w:rsid w:val="000F6BC1"/>
    <w:rsid w:val="0010116E"/>
    <w:rsid w:val="00101270"/>
    <w:rsid w:val="001045AD"/>
    <w:rsid w:val="00105297"/>
    <w:rsid w:val="00106D53"/>
    <w:rsid w:val="00107623"/>
    <w:rsid w:val="001222C6"/>
    <w:rsid w:val="00133E6D"/>
    <w:rsid w:val="001345EA"/>
    <w:rsid w:val="00142EFE"/>
    <w:rsid w:val="00144595"/>
    <w:rsid w:val="00155EA2"/>
    <w:rsid w:val="001610C7"/>
    <w:rsid w:val="00164B74"/>
    <w:rsid w:val="00165638"/>
    <w:rsid w:val="00173D06"/>
    <w:rsid w:val="001815A8"/>
    <w:rsid w:val="001820E4"/>
    <w:rsid w:val="001855E6"/>
    <w:rsid w:val="0018583B"/>
    <w:rsid w:val="0019460E"/>
    <w:rsid w:val="001A25F4"/>
    <w:rsid w:val="001A3868"/>
    <w:rsid w:val="001A6B2E"/>
    <w:rsid w:val="001B3651"/>
    <w:rsid w:val="001B3713"/>
    <w:rsid w:val="001B7B02"/>
    <w:rsid w:val="001C0B46"/>
    <w:rsid w:val="001C2BCC"/>
    <w:rsid w:val="001C4575"/>
    <w:rsid w:val="001C7290"/>
    <w:rsid w:val="001D3BA7"/>
    <w:rsid w:val="001E262A"/>
    <w:rsid w:val="001E4089"/>
    <w:rsid w:val="001F1FB7"/>
    <w:rsid w:val="001F39C1"/>
    <w:rsid w:val="001F71E3"/>
    <w:rsid w:val="001F7395"/>
    <w:rsid w:val="00200048"/>
    <w:rsid w:val="002048A7"/>
    <w:rsid w:val="00205BD5"/>
    <w:rsid w:val="00206CCA"/>
    <w:rsid w:val="002164B9"/>
    <w:rsid w:val="002211AD"/>
    <w:rsid w:val="00222168"/>
    <w:rsid w:val="00235764"/>
    <w:rsid w:val="00243301"/>
    <w:rsid w:val="00243E32"/>
    <w:rsid w:val="002626B6"/>
    <w:rsid w:val="00263C9D"/>
    <w:rsid w:val="002646C1"/>
    <w:rsid w:val="00264ACB"/>
    <w:rsid w:val="002731C7"/>
    <w:rsid w:val="00286A2C"/>
    <w:rsid w:val="00287274"/>
    <w:rsid w:val="00293CA0"/>
    <w:rsid w:val="0029680F"/>
    <w:rsid w:val="00296D15"/>
    <w:rsid w:val="00297BE5"/>
    <w:rsid w:val="002A01B2"/>
    <w:rsid w:val="002A233E"/>
    <w:rsid w:val="002A51E6"/>
    <w:rsid w:val="002B34FA"/>
    <w:rsid w:val="002B6D27"/>
    <w:rsid w:val="002B755D"/>
    <w:rsid w:val="002B75B7"/>
    <w:rsid w:val="002C30A7"/>
    <w:rsid w:val="002C4F2F"/>
    <w:rsid w:val="002D1237"/>
    <w:rsid w:val="002D175B"/>
    <w:rsid w:val="002E0F5D"/>
    <w:rsid w:val="002E1918"/>
    <w:rsid w:val="002E46E1"/>
    <w:rsid w:val="002F046B"/>
    <w:rsid w:val="00301A24"/>
    <w:rsid w:val="0030259F"/>
    <w:rsid w:val="00304C41"/>
    <w:rsid w:val="003121B9"/>
    <w:rsid w:val="003165FC"/>
    <w:rsid w:val="003166A4"/>
    <w:rsid w:val="003169CD"/>
    <w:rsid w:val="00321EFE"/>
    <w:rsid w:val="00327A74"/>
    <w:rsid w:val="00335CAE"/>
    <w:rsid w:val="00343162"/>
    <w:rsid w:val="0035220E"/>
    <w:rsid w:val="003579FD"/>
    <w:rsid w:val="0036493A"/>
    <w:rsid w:val="00365A82"/>
    <w:rsid w:val="00367967"/>
    <w:rsid w:val="00373A7C"/>
    <w:rsid w:val="003745F2"/>
    <w:rsid w:val="00375B1A"/>
    <w:rsid w:val="0038016F"/>
    <w:rsid w:val="003835BB"/>
    <w:rsid w:val="00383A45"/>
    <w:rsid w:val="0039088F"/>
    <w:rsid w:val="003910CA"/>
    <w:rsid w:val="00391951"/>
    <w:rsid w:val="003936B3"/>
    <w:rsid w:val="003942E3"/>
    <w:rsid w:val="00394BEB"/>
    <w:rsid w:val="003A0A02"/>
    <w:rsid w:val="003A7AE4"/>
    <w:rsid w:val="003B14F3"/>
    <w:rsid w:val="003B5AFF"/>
    <w:rsid w:val="003B6A08"/>
    <w:rsid w:val="003C0C0D"/>
    <w:rsid w:val="003C3259"/>
    <w:rsid w:val="003C4CEF"/>
    <w:rsid w:val="003C7778"/>
    <w:rsid w:val="003C7AF9"/>
    <w:rsid w:val="003C7FB8"/>
    <w:rsid w:val="003D60BC"/>
    <w:rsid w:val="003D7128"/>
    <w:rsid w:val="003E10BE"/>
    <w:rsid w:val="003E5B20"/>
    <w:rsid w:val="003E66EB"/>
    <w:rsid w:val="003F1450"/>
    <w:rsid w:val="003F1653"/>
    <w:rsid w:val="003F16FE"/>
    <w:rsid w:val="003F4E3A"/>
    <w:rsid w:val="003F5EB2"/>
    <w:rsid w:val="003F7D5B"/>
    <w:rsid w:val="00400E8D"/>
    <w:rsid w:val="00405CB0"/>
    <w:rsid w:val="004067FF"/>
    <w:rsid w:val="0041401C"/>
    <w:rsid w:val="0041455B"/>
    <w:rsid w:val="00431517"/>
    <w:rsid w:val="004338C3"/>
    <w:rsid w:val="00433D29"/>
    <w:rsid w:val="00434B84"/>
    <w:rsid w:val="00436057"/>
    <w:rsid w:val="00437A0F"/>
    <w:rsid w:val="00437E65"/>
    <w:rsid w:val="004420ED"/>
    <w:rsid w:val="0044702B"/>
    <w:rsid w:val="0044730A"/>
    <w:rsid w:val="0045156B"/>
    <w:rsid w:val="004530FC"/>
    <w:rsid w:val="0045607A"/>
    <w:rsid w:val="004645ED"/>
    <w:rsid w:val="0046753F"/>
    <w:rsid w:val="00471249"/>
    <w:rsid w:val="004712A2"/>
    <w:rsid w:val="0047157C"/>
    <w:rsid w:val="00474420"/>
    <w:rsid w:val="0048070B"/>
    <w:rsid w:val="00486A52"/>
    <w:rsid w:val="004913D0"/>
    <w:rsid w:val="0049488D"/>
    <w:rsid w:val="00497FF2"/>
    <w:rsid w:val="004A30FE"/>
    <w:rsid w:val="004A449C"/>
    <w:rsid w:val="004B7ABB"/>
    <w:rsid w:val="004C4213"/>
    <w:rsid w:val="004D10DB"/>
    <w:rsid w:val="004D24C8"/>
    <w:rsid w:val="004D643C"/>
    <w:rsid w:val="004E01DF"/>
    <w:rsid w:val="004F4BE2"/>
    <w:rsid w:val="004F518D"/>
    <w:rsid w:val="004F6EF5"/>
    <w:rsid w:val="004F7DFE"/>
    <w:rsid w:val="00501D44"/>
    <w:rsid w:val="00502DB6"/>
    <w:rsid w:val="00505F8C"/>
    <w:rsid w:val="005074CF"/>
    <w:rsid w:val="00510C5F"/>
    <w:rsid w:val="00515F31"/>
    <w:rsid w:val="00524C2F"/>
    <w:rsid w:val="00525149"/>
    <w:rsid w:val="005340D7"/>
    <w:rsid w:val="005352DB"/>
    <w:rsid w:val="00540679"/>
    <w:rsid w:val="00541E1E"/>
    <w:rsid w:val="00555727"/>
    <w:rsid w:val="00556E95"/>
    <w:rsid w:val="00560707"/>
    <w:rsid w:val="0056642F"/>
    <w:rsid w:val="00567D60"/>
    <w:rsid w:val="0057036B"/>
    <w:rsid w:val="00572124"/>
    <w:rsid w:val="00572788"/>
    <w:rsid w:val="0057730F"/>
    <w:rsid w:val="00580409"/>
    <w:rsid w:val="0058081F"/>
    <w:rsid w:val="00580D1E"/>
    <w:rsid w:val="005864E8"/>
    <w:rsid w:val="0058700F"/>
    <w:rsid w:val="0059496D"/>
    <w:rsid w:val="005A1AB9"/>
    <w:rsid w:val="005A2F95"/>
    <w:rsid w:val="005B0504"/>
    <w:rsid w:val="005B3F1D"/>
    <w:rsid w:val="005C43D1"/>
    <w:rsid w:val="005C522D"/>
    <w:rsid w:val="005C6AA2"/>
    <w:rsid w:val="005C782F"/>
    <w:rsid w:val="005D1E53"/>
    <w:rsid w:val="005E10F8"/>
    <w:rsid w:val="005E1207"/>
    <w:rsid w:val="005F31FD"/>
    <w:rsid w:val="006025C2"/>
    <w:rsid w:val="00607075"/>
    <w:rsid w:val="00614675"/>
    <w:rsid w:val="00615496"/>
    <w:rsid w:val="00620CCB"/>
    <w:rsid w:val="00625A4C"/>
    <w:rsid w:val="00631D93"/>
    <w:rsid w:val="00632A6D"/>
    <w:rsid w:val="00647AA9"/>
    <w:rsid w:val="00655EA3"/>
    <w:rsid w:val="006576AB"/>
    <w:rsid w:val="006641C8"/>
    <w:rsid w:val="00665A83"/>
    <w:rsid w:val="00665D0A"/>
    <w:rsid w:val="006675FF"/>
    <w:rsid w:val="00671090"/>
    <w:rsid w:val="0067330D"/>
    <w:rsid w:val="0069058B"/>
    <w:rsid w:val="00692531"/>
    <w:rsid w:val="00692E22"/>
    <w:rsid w:val="006936E4"/>
    <w:rsid w:val="006971EB"/>
    <w:rsid w:val="0069779B"/>
    <w:rsid w:val="006B0B45"/>
    <w:rsid w:val="006B0B64"/>
    <w:rsid w:val="006B3516"/>
    <w:rsid w:val="006B4D58"/>
    <w:rsid w:val="006C3CAE"/>
    <w:rsid w:val="006E37CC"/>
    <w:rsid w:val="006E5379"/>
    <w:rsid w:val="006E6C12"/>
    <w:rsid w:val="006F0B4E"/>
    <w:rsid w:val="006F3B6B"/>
    <w:rsid w:val="006F66C9"/>
    <w:rsid w:val="006F68F0"/>
    <w:rsid w:val="00706FDF"/>
    <w:rsid w:val="007114EE"/>
    <w:rsid w:val="00711C76"/>
    <w:rsid w:val="00715231"/>
    <w:rsid w:val="00716262"/>
    <w:rsid w:val="0071632D"/>
    <w:rsid w:val="0071705A"/>
    <w:rsid w:val="007214D4"/>
    <w:rsid w:val="0072284C"/>
    <w:rsid w:val="00722EF2"/>
    <w:rsid w:val="00722F0E"/>
    <w:rsid w:val="00723960"/>
    <w:rsid w:val="0072677A"/>
    <w:rsid w:val="00730420"/>
    <w:rsid w:val="00741470"/>
    <w:rsid w:val="007556D1"/>
    <w:rsid w:val="007559E8"/>
    <w:rsid w:val="00767780"/>
    <w:rsid w:val="0077028F"/>
    <w:rsid w:val="0077420F"/>
    <w:rsid w:val="00775496"/>
    <w:rsid w:val="00781E96"/>
    <w:rsid w:val="00784303"/>
    <w:rsid w:val="00785860"/>
    <w:rsid w:val="00793D05"/>
    <w:rsid w:val="007A2080"/>
    <w:rsid w:val="007A4178"/>
    <w:rsid w:val="007A442D"/>
    <w:rsid w:val="007B0996"/>
    <w:rsid w:val="007B381D"/>
    <w:rsid w:val="007B6AFF"/>
    <w:rsid w:val="007C0C0A"/>
    <w:rsid w:val="007C15B8"/>
    <w:rsid w:val="007C16DC"/>
    <w:rsid w:val="007C3203"/>
    <w:rsid w:val="007C6D69"/>
    <w:rsid w:val="007D013F"/>
    <w:rsid w:val="007D20E7"/>
    <w:rsid w:val="007D5859"/>
    <w:rsid w:val="007D588E"/>
    <w:rsid w:val="007E0A7A"/>
    <w:rsid w:val="007E35C5"/>
    <w:rsid w:val="0080162E"/>
    <w:rsid w:val="0080514A"/>
    <w:rsid w:val="0080526D"/>
    <w:rsid w:val="00807F5E"/>
    <w:rsid w:val="00816275"/>
    <w:rsid w:val="0082193F"/>
    <w:rsid w:val="00822312"/>
    <w:rsid w:val="00822B12"/>
    <w:rsid w:val="00822E9E"/>
    <w:rsid w:val="0082482A"/>
    <w:rsid w:val="00825678"/>
    <w:rsid w:val="00826211"/>
    <w:rsid w:val="008308F0"/>
    <w:rsid w:val="00837273"/>
    <w:rsid w:val="00837431"/>
    <w:rsid w:val="00842682"/>
    <w:rsid w:val="00853EC1"/>
    <w:rsid w:val="00854613"/>
    <w:rsid w:val="00854D61"/>
    <w:rsid w:val="00855A19"/>
    <w:rsid w:val="00857D90"/>
    <w:rsid w:val="00863DB3"/>
    <w:rsid w:val="00867C29"/>
    <w:rsid w:val="00873EE2"/>
    <w:rsid w:val="00877D18"/>
    <w:rsid w:val="008811B8"/>
    <w:rsid w:val="00891B4A"/>
    <w:rsid w:val="0089487C"/>
    <w:rsid w:val="00896703"/>
    <w:rsid w:val="00896856"/>
    <w:rsid w:val="008A0A2A"/>
    <w:rsid w:val="008A28FF"/>
    <w:rsid w:val="008A65AE"/>
    <w:rsid w:val="008B0FFF"/>
    <w:rsid w:val="008C1E5E"/>
    <w:rsid w:val="008C7D1A"/>
    <w:rsid w:val="008D0A22"/>
    <w:rsid w:val="008D317C"/>
    <w:rsid w:val="008D3410"/>
    <w:rsid w:val="008E5B36"/>
    <w:rsid w:val="008E657F"/>
    <w:rsid w:val="008E6A11"/>
    <w:rsid w:val="008F36DC"/>
    <w:rsid w:val="008F5C16"/>
    <w:rsid w:val="008F729C"/>
    <w:rsid w:val="008F75D4"/>
    <w:rsid w:val="00907B49"/>
    <w:rsid w:val="0091050B"/>
    <w:rsid w:val="009123FA"/>
    <w:rsid w:val="00915C25"/>
    <w:rsid w:val="0091639E"/>
    <w:rsid w:val="00920D1A"/>
    <w:rsid w:val="009219AD"/>
    <w:rsid w:val="00924DDA"/>
    <w:rsid w:val="00925780"/>
    <w:rsid w:val="00932BA5"/>
    <w:rsid w:val="0094218C"/>
    <w:rsid w:val="00947E45"/>
    <w:rsid w:val="00961EFA"/>
    <w:rsid w:val="00962129"/>
    <w:rsid w:val="00970CCC"/>
    <w:rsid w:val="009803FC"/>
    <w:rsid w:val="00984FFE"/>
    <w:rsid w:val="009866C0"/>
    <w:rsid w:val="0098722D"/>
    <w:rsid w:val="00987BD6"/>
    <w:rsid w:val="00991E88"/>
    <w:rsid w:val="009948AB"/>
    <w:rsid w:val="009977F5"/>
    <w:rsid w:val="00997F72"/>
    <w:rsid w:val="009A7E91"/>
    <w:rsid w:val="009B71FE"/>
    <w:rsid w:val="009B780C"/>
    <w:rsid w:val="009C3FC8"/>
    <w:rsid w:val="009D076F"/>
    <w:rsid w:val="009E0F44"/>
    <w:rsid w:val="009E4B08"/>
    <w:rsid w:val="009E5537"/>
    <w:rsid w:val="009E5CA7"/>
    <w:rsid w:val="009F398E"/>
    <w:rsid w:val="00A019BC"/>
    <w:rsid w:val="00A032C9"/>
    <w:rsid w:val="00A041FB"/>
    <w:rsid w:val="00A058B0"/>
    <w:rsid w:val="00A05B46"/>
    <w:rsid w:val="00A105F1"/>
    <w:rsid w:val="00A10DD4"/>
    <w:rsid w:val="00A11B47"/>
    <w:rsid w:val="00A14318"/>
    <w:rsid w:val="00A20233"/>
    <w:rsid w:val="00A212B0"/>
    <w:rsid w:val="00A23F9D"/>
    <w:rsid w:val="00A25E3B"/>
    <w:rsid w:val="00A32EAA"/>
    <w:rsid w:val="00A404E0"/>
    <w:rsid w:val="00A445E5"/>
    <w:rsid w:val="00A50111"/>
    <w:rsid w:val="00A554E7"/>
    <w:rsid w:val="00A5668A"/>
    <w:rsid w:val="00A625B1"/>
    <w:rsid w:val="00A62C69"/>
    <w:rsid w:val="00A63F77"/>
    <w:rsid w:val="00A65F37"/>
    <w:rsid w:val="00A664A4"/>
    <w:rsid w:val="00A7163A"/>
    <w:rsid w:val="00A72328"/>
    <w:rsid w:val="00A743D4"/>
    <w:rsid w:val="00A74FEF"/>
    <w:rsid w:val="00A77855"/>
    <w:rsid w:val="00A8133B"/>
    <w:rsid w:val="00A81B81"/>
    <w:rsid w:val="00A82ECA"/>
    <w:rsid w:val="00A833DD"/>
    <w:rsid w:val="00A951CE"/>
    <w:rsid w:val="00AA33ED"/>
    <w:rsid w:val="00AA4AC7"/>
    <w:rsid w:val="00AA5ADA"/>
    <w:rsid w:val="00AA7591"/>
    <w:rsid w:val="00AB68E8"/>
    <w:rsid w:val="00AD5019"/>
    <w:rsid w:val="00AE42C9"/>
    <w:rsid w:val="00AE5279"/>
    <w:rsid w:val="00AE7167"/>
    <w:rsid w:val="00AE794C"/>
    <w:rsid w:val="00AF18CF"/>
    <w:rsid w:val="00AF50C5"/>
    <w:rsid w:val="00B0747E"/>
    <w:rsid w:val="00B07B49"/>
    <w:rsid w:val="00B114ED"/>
    <w:rsid w:val="00B11C24"/>
    <w:rsid w:val="00B15772"/>
    <w:rsid w:val="00B23A35"/>
    <w:rsid w:val="00B35F7F"/>
    <w:rsid w:val="00B421E1"/>
    <w:rsid w:val="00B44426"/>
    <w:rsid w:val="00B512C9"/>
    <w:rsid w:val="00B52F04"/>
    <w:rsid w:val="00B63B7F"/>
    <w:rsid w:val="00B653B2"/>
    <w:rsid w:val="00B7376E"/>
    <w:rsid w:val="00B744C3"/>
    <w:rsid w:val="00B7794D"/>
    <w:rsid w:val="00B779A0"/>
    <w:rsid w:val="00B90AB9"/>
    <w:rsid w:val="00B9232F"/>
    <w:rsid w:val="00BA0D82"/>
    <w:rsid w:val="00BA33A5"/>
    <w:rsid w:val="00BA77AC"/>
    <w:rsid w:val="00BB131E"/>
    <w:rsid w:val="00BB335F"/>
    <w:rsid w:val="00BC0036"/>
    <w:rsid w:val="00BC0AA1"/>
    <w:rsid w:val="00BC10A1"/>
    <w:rsid w:val="00BD1E47"/>
    <w:rsid w:val="00BE2EE6"/>
    <w:rsid w:val="00BE598E"/>
    <w:rsid w:val="00BE69F8"/>
    <w:rsid w:val="00C145FA"/>
    <w:rsid w:val="00C16A8F"/>
    <w:rsid w:val="00C2007D"/>
    <w:rsid w:val="00C21F9A"/>
    <w:rsid w:val="00C22323"/>
    <w:rsid w:val="00C32357"/>
    <w:rsid w:val="00C35B69"/>
    <w:rsid w:val="00C379F7"/>
    <w:rsid w:val="00C41C9D"/>
    <w:rsid w:val="00C43EA0"/>
    <w:rsid w:val="00C44D25"/>
    <w:rsid w:val="00C47E54"/>
    <w:rsid w:val="00C60F40"/>
    <w:rsid w:val="00C62B7D"/>
    <w:rsid w:val="00C62E21"/>
    <w:rsid w:val="00C716A6"/>
    <w:rsid w:val="00C72613"/>
    <w:rsid w:val="00C72A69"/>
    <w:rsid w:val="00C80DB5"/>
    <w:rsid w:val="00C819C5"/>
    <w:rsid w:val="00C85F9C"/>
    <w:rsid w:val="00C96833"/>
    <w:rsid w:val="00CA12C5"/>
    <w:rsid w:val="00CA1BBD"/>
    <w:rsid w:val="00CA1CF5"/>
    <w:rsid w:val="00CA2CE4"/>
    <w:rsid w:val="00CA4826"/>
    <w:rsid w:val="00CA700B"/>
    <w:rsid w:val="00CB0A14"/>
    <w:rsid w:val="00CB1BEA"/>
    <w:rsid w:val="00CC0AD4"/>
    <w:rsid w:val="00CC0C12"/>
    <w:rsid w:val="00CC2F60"/>
    <w:rsid w:val="00CD0A19"/>
    <w:rsid w:val="00CD39A6"/>
    <w:rsid w:val="00CE166F"/>
    <w:rsid w:val="00CE46E4"/>
    <w:rsid w:val="00CE72A8"/>
    <w:rsid w:val="00CF0CE0"/>
    <w:rsid w:val="00CF1351"/>
    <w:rsid w:val="00CF13B3"/>
    <w:rsid w:val="00D068F1"/>
    <w:rsid w:val="00D202A5"/>
    <w:rsid w:val="00D211B7"/>
    <w:rsid w:val="00D22F45"/>
    <w:rsid w:val="00D26353"/>
    <w:rsid w:val="00D30385"/>
    <w:rsid w:val="00D3771C"/>
    <w:rsid w:val="00D404B0"/>
    <w:rsid w:val="00D408F9"/>
    <w:rsid w:val="00D4097B"/>
    <w:rsid w:val="00D46B71"/>
    <w:rsid w:val="00D50A96"/>
    <w:rsid w:val="00D52393"/>
    <w:rsid w:val="00D5347F"/>
    <w:rsid w:val="00D53B75"/>
    <w:rsid w:val="00D57157"/>
    <w:rsid w:val="00D57C01"/>
    <w:rsid w:val="00D72394"/>
    <w:rsid w:val="00D8238C"/>
    <w:rsid w:val="00D82AF5"/>
    <w:rsid w:val="00D905E3"/>
    <w:rsid w:val="00D90EF9"/>
    <w:rsid w:val="00D94D74"/>
    <w:rsid w:val="00DA0184"/>
    <w:rsid w:val="00DA314B"/>
    <w:rsid w:val="00DA5492"/>
    <w:rsid w:val="00DB0506"/>
    <w:rsid w:val="00DB2F9B"/>
    <w:rsid w:val="00DB487B"/>
    <w:rsid w:val="00DC6745"/>
    <w:rsid w:val="00DC6B7A"/>
    <w:rsid w:val="00DC6E54"/>
    <w:rsid w:val="00DD13A0"/>
    <w:rsid w:val="00DD1879"/>
    <w:rsid w:val="00DD2FC0"/>
    <w:rsid w:val="00DD6314"/>
    <w:rsid w:val="00DE0632"/>
    <w:rsid w:val="00DE23B9"/>
    <w:rsid w:val="00DF0E9F"/>
    <w:rsid w:val="00E02D71"/>
    <w:rsid w:val="00E1144F"/>
    <w:rsid w:val="00E14098"/>
    <w:rsid w:val="00E16151"/>
    <w:rsid w:val="00E17261"/>
    <w:rsid w:val="00E17CC4"/>
    <w:rsid w:val="00E24670"/>
    <w:rsid w:val="00E253C4"/>
    <w:rsid w:val="00E41C9F"/>
    <w:rsid w:val="00E42146"/>
    <w:rsid w:val="00E43140"/>
    <w:rsid w:val="00E4613B"/>
    <w:rsid w:val="00E52F3C"/>
    <w:rsid w:val="00E550B8"/>
    <w:rsid w:val="00E62ED9"/>
    <w:rsid w:val="00E632ED"/>
    <w:rsid w:val="00E65A1E"/>
    <w:rsid w:val="00E700E9"/>
    <w:rsid w:val="00E71F4A"/>
    <w:rsid w:val="00E72CA9"/>
    <w:rsid w:val="00E74170"/>
    <w:rsid w:val="00E76163"/>
    <w:rsid w:val="00E77450"/>
    <w:rsid w:val="00E82ACC"/>
    <w:rsid w:val="00E82EC0"/>
    <w:rsid w:val="00E83844"/>
    <w:rsid w:val="00E840AC"/>
    <w:rsid w:val="00E9451B"/>
    <w:rsid w:val="00E95A33"/>
    <w:rsid w:val="00EA3F97"/>
    <w:rsid w:val="00EA5823"/>
    <w:rsid w:val="00EB5304"/>
    <w:rsid w:val="00EB6C27"/>
    <w:rsid w:val="00EC1229"/>
    <w:rsid w:val="00EC2907"/>
    <w:rsid w:val="00ED6354"/>
    <w:rsid w:val="00ED7EE4"/>
    <w:rsid w:val="00EE57BB"/>
    <w:rsid w:val="00EE6F4E"/>
    <w:rsid w:val="00EF631E"/>
    <w:rsid w:val="00F02F8F"/>
    <w:rsid w:val="00F060CF"/>
    <w:rsid w:val="00F074AA"/>
    <w:rsid w:val="00F11AE2"/>
    <w:rsid w:val="00F12305"/>
    <w:rsid w:val="00F1266E"/>
    <w:rsid w:val="00F146C5"/>
    <w:rsid w:val="00F167CE"/>
    <w:rsid w:val="00F252AC"/>
    <w:rsid w:val="00F45D56"/>
    <w:rsid w:val="00F53C9A"/>
    <w:rsid w:val="00F576DE"/>
    <w:rsid w:val="00F60899"/>
    <w:rsid w:val="00F62208"/>
    <w:rsid w:val="00F674B4"/>
    <w:rsid w:val="00F75104"/>
    <w:rsid w:val="00F80D0E"/>
    <w:rsid w:val="00F80DAE"/>
    <w:rsid w:val="00F82CE1"/>
    <w:rsid w:val="00F84CC3"/>
    <w:rsid w:val="00F857BD"/>
    <w:rsid w:val="00F85A5F"/>
    <w:rsid w:val="00F92CEC"/>
    <w:rsid w:val="00FA1F93"/>
    <w:rsid w:val="00FA5B60"/>
    <w:rsid w:val="00FB1769"/>
    <w:rsid w:val="00FB4593"/>
    <w:rsid w:val="00FB641F"/>
    <w:rsid w:val="00FB74AE"/>
    <w:rsid w:val="00FC3182"/>
    <w:rsid w:val="00FC65F1"/>
    <w:rsid w:val="00FD0C04"/>
    <w:rsid w:val="00FD497C"/>
    <w:rsid w:val="00FE0F04"/>
    <w:rsid w:val="00FE2C7F"/>
    <w:rsid w:val="00FE4ABB"/>
    <w:rsid w:val="00FE5403"/>
    <w:rsid w:val="00FF6496"/>
    <w:rsid w:val="00FF6882"/>
    <w:rsid w:val="00FF6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A7F432"/>
  <w15:chartTrackingRefBased/>
  <w15:docId w15:val="{7A0BAB23-080E-7C48-8188-998324CE4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16A8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MX"/>
    </w:rPr>
  </w:style>
  <w:style w:type="character" w:styleId="nfasis">
    <w:name w:val="Emphasis"/>
    <w:basedOn w:val="Fuentedeprrafopredeter"/>
    <w:uiPriority w:val="20"/>
    <w:qFormat/>
    <w:rsid w:val="00C16A8F"/>
    <w:rPr>
      <w:i/>
      <w:iCs/>
    </w:rPr>
  </w:style>
  <w:style w:type="paragraph" w:styleId="Revisin">
    <w:name w:val="Revision"/>
    <w:hidden/>
    <w:uiPriority w:val="99"/>
    <w:semiHidden/>
    <w:rsid w:val="00405CB0"/>
  </w:style>
  <w:style w:type="character" w:styleId="Refdecomentario">
    <w:name w:val="annotation reference"/>
    <w:basedOn w:val="Fuentedeprrafopredeter"/>
    <w:uiPriority w:val="99"/>
    <w:semiHidden/>
    <w:unhideWhenUsed/>
    <w:rsid w:val="00405CB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05CB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05CB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05CB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05CB0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264ACB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D30385"/>
    <w:rPr>
      <w:color w:val="0563C1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501D44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E62ED9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E62ED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E62ED9"/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E62ED9"/>
    <w:rPr>
      <w:rFonts w:ascii="Calibri" w:hAnsi="Calibri" w:cs="Calibri"/>
      <w:noProof/>
      <w:lang w:val="en-US"/>
    </w:rPr>
  </w:style>
  <w:style w:type="character" w:styleId="Mencinsinresolver">
    <w:name w:val="Unresolved Mention"/>
    <w:basedOn w:val="Fuentedeprrafopredeter"/>
    <w:uiPriority w:val="99"/>
    <w:semiHidden/>
    <w:unhideWhenUsed/>
    <w:rsid w:val="002D175B"/>
    <w:rPr>
      <w:color w:val="605E5C"/>
      <w:shd w:val="clear" w:color="auto" w:fill="E1DFDD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74170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74170"/>
    <w:rPr>
      <w:rFonts w:ascii="Segoe UI" w:hAnsi="Segoe UI" w:cs="Segoe UI"/>
      <w:sz w:val="18"/>
      <w:szCs w:val="18"/>
    </w:rPr>
  </w:style>
  <w:style w:type="paragraph" w:styleId="Piedepgina">
    <w:name w:val="footer"/>
    <w:basedOn w:val="Normal"/>
    <w:link w:val="PiedepginaCar"/>
    <w:uiPriority w:val="99"/>
    <w:unhideWhenUsed/>
    <w:rsid w:val="007D588E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D588E"/>
  </w:style>
  <w:style w:type="character" w:styleId="Nmerodepgina">
    <w:name w:val="page number"/>
    <w:basedOn w:val="Fuentedeprrafopredeter"/>
    <w:uiPriority w:val="99"/>
    <w:semiHidden/>
    <w:unhideWhenUsed/>
    <w:rsid w:val="007D588E"/>
  </w:style>
  <w:style w:type="paragraph" w:styleId="Encabezado">
    <w:name w:val="header"/>
    <w:basedOn w:val="Normal"/>
    <w:link w:val="EncabezadoCar"/>
    <w:uiPriority w:val="99"/>
    <w:unhideWhenUsed/>
    <w:rsid w:val="007D588E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D588E"/>
  </w:style>
  <w:style w:type="paragraph" w:styleId="Textonotapie">
    <w:name w:val="footnote text"/>
    <w:basedOn w:val="Normal"/>
    <w:link w:val="TextonotapieCar"/>
    <w:uiPriority w:val="99"/>
    <w:semiHidden/>
    <w:unhideWhenUsed/>
    <w:rsid w:val="00BE69F8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BE69F8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BE69F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934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ECEE5E1-BAE6-6F48-8DDD-4A27809C953C}">
  <we:reference id="wa200001011" version="1.1.0.0" store="en-001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FA0261-F93C-4037-A000-B830CA5D3D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8</Words>
  <Characters>4225</Characters>
  <Application>Microsoft Office Word</Application>
  <DocSecurity>0</DocSecurity>
  <Lines>35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li Gdb</dc:creator>
  <cp:keywords/>
  <dc:description/>
  <cp:lastModifiedBy>EDGARDO HAMID VEGA RAMIREZ</cp:lastModifiedBy>
  <cp:revision>2</cp:revision>
  <cp:lastPrinted>2023-09-06T20:53:00Z</cp:lastPrinted>
  <dcterms:created xsi:type="dcterms:W3CDTF">2024-05-07T06:08:00Z</dcterms:created>
  <dcterms:modified xsi:type="dcterms:W3CDTF">2024-05-07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norsk-apa-manual</vt:lpwstr>
  </property>
  <property fmtid="{D5CDD505-2E9C-101B-9397-08002B2CF9AE}" pid="15" name="Mendeley Recent Style Name 6_1">
    <vt:lpwstr>Norsk APA-manual - APA 7th edition (author-date)</vt:lpwstr>
  </property>
  <property fmtid="{D5CDD505-2E9C-101B-9397-08002B2CF9AE}" pid="16" name="Mendeley Recent Style Id 7_1">
    <vt:lpwstr>http://www.zotero.org/styles/sage-vancouver-brackets</vt:lpwstr>
  </property>
  <property fmtid="{D5CDD505-2E9C-101B-9397-08002B2CF9AE}" pid="17" name="Mendeley Recent Style Name 7_1">
    <vt:lpwstr>SAGE - Vancouver (brackets)</vt:lpwstr>
  </property>
  <property fmtid="{D5CDD505-2E9C-101B-9397-08002B2CF9AE}" pid="18" name="Mendeley Recent Style Id 8_1">
    <vt:lpwstr>http://www.zotero.org/styles/springer-vancouver-brackets</vt:lpwstr>
  </property>
  <property fmtid="{D5CDD505-2E9C-101B-9397-08002B2CF9AE}" pid="19" name="Mendeley Recent Style Name 8_1">
    <vt:lpwstr>Springer - Vancouver (brackets)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6e6bf37-4192-3369-a636-95b05aa1875c</vt:lpwstr>
  </property>
  <property fmtid="{D5CDD505-2E9C-101B-9397-08002B2CF9AE}" pid="24" name="Mendeley Citation Style_1">
    <vt:lpwstr>http://www.zotero.org/styles/sage-vancouver-brackets</vt:lpwstr>
  </property>
  <property fmtid="{D5CDD505-2E9C-101B-9397-08002B2CF9AE}" pid="25" name="GrammarlyDocumentId">
    <vt:lpwstr>28c61dc18e70610b1db342b921d2d0ac0aa72b5e90ba71e36f24a9781aff5f35</vt:lpwstr>
  </property>
  <property fmtid="{D5CDD505-2E9C-101B-9397-08002B2CF9AE}" pid="26" name="grammarly_documentId">
    <vt:lpwstr>documentId_5808</vt:lpwstr>
  </property>
  <property fmtid="{D5CDD505-2E9C-101B-9397-08002B2CF9AE}" pid="27" name="grammarly_documentContext">
    <vt:lpwstr>{"goals":["describe"],"domain":"academic","emotions":["confident"],"dialect":"american","style":"formal"}</vt:lpwstr>
  </property>
</Properties>
</file>